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6D491" w14:textId="25FB503B" w:rsidR="00456C11" w:rsidRDefault="006133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B</w:t>
      </w:r>
      <w:r w:rsidR="006E3D2C">
        <w:rPr>
          <w:rFonts w:ascii="Times New Roman" w:hAnsi="Times New Roman" w:cs="Times New Roman"/>
        </w:rPr>
        <w:t xml:space="preserve">: Data Extraction Tool. </w:t>
      </w:r>
    </w:p>
    <w:p w14:paraId="37D76DE4" w14:textId="3ADBB119" w:rsidR="006E3D2C" w:rsidRDefault="006E3D2C" w:rsidP="006E3D2C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1"/>
        <w:gridCol w:w="4609"/>
      </w:tblGrid>
      <w:tr w:rsidR="006E3D2C" w14:paraId="50D58932" w14:textId="77777777" w:rsidTr="005E41C7">
        <w:tc>
          <w:tcPr>
            <w:tcW w:w="5395" w:type="dxa"/>
            <w:shd w:val="clear" w:color="auto" w:fill="D9D9D9" w:themeFill="background1" w:themeFillShade="D9"/>
          </w:tcPr>
          <w:p w14:paraId="5E9F96C6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iewer initial: </w:t>
            </w:r>
          </w:p>
        </w:tc>
        <w:tc>
          <w:tcPr>
            <w:tcW w:w="5395" w:type="dxa"/>
            <w:shd w:val="clear" w:color="auto" w:fill="D9D9D9" w:themeFill="background1" w:themeFillShade="D9"/>
          </w:tcPr>
          <w:p w14:paraId="2B6806B1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e: </w:t>
            </w:r>
          </w:p>
        </w:tc>
      </w:tr>
      <w:tr w:rsidR="006E3D2C" w14:paraId="4A266E5B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2AFD1549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</w:t>
            </w:r>
          </w:p>
        </w:tc>
      </w:tr>
      <w:tr w:rsidR="006E3D2C" w14:paraId="0BE64FBD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3F6474EC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61859F91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1D8DBC83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ar of publication </w:t>
            </w:r>
          </w:p>
        </w:tc>
      </w:tr>
      <w:tr w:rsidR="006E3D2C" w14:paraId="72D84A68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5E475D6F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4049D132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6EAB64E0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hors </w:t>
            </w:r>
          </w:p>
        </w:tc>
      </w:tr>
      <w:tr w:rsidR="006E3D2C" w14:paraId="60F66FB0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6AEB53B0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2CF4841B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69278A60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 of origin</w:t>
            </w:r>
          </w:p>
        </w:tc>
      </w:tr>
      <w:tr w:rsidR="006E3D2C" w14:paraId="3C696D00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3B7CC39F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6BD5103A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3387625B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objective(s)</w:t>
            </w:r>
          </w:p>
        </w:tc>
      </w:tr>
      <w:tr w:rsidR="006E3D2C" w14:paraId="0F2A8545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67DC72BC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659E1485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6D475BEA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</w:t>
            </w:r>
          </w:p>
        </w:tc>
      </w:tr>
      <w:tr w:rsidR="006E3D2C" w14:paraId="40280E33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7C861D89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6071272A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5BB59710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</w:tc>
      </w:tr>
      <w:tr w:rsidR="006E3D2C" w14:paraId="24D7D8BD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6FF854BD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01B0C0AA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07A28ABA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ple characteristics/demographics </w:t>
            </w:r>
          </w:p>
        </w:tc>
      </w:tr>
      <w:tr w:rsidR="006E3D2C" w14:paraId="33D2AC5A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74DBEAFC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68C7AFDB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342ACB58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tting </w:t>
            </w:r>
          </w:p>
        </w:tc>
      </w:tr>
      <w:tr w:rsidR="006E3D2C" w14:paraId="05CB4CD0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4FB249F0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576262D1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634E8C1F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of sample (adult or pediatric)</w:t>
            </w:r>
          </w:p>
        </w:tc>
      </w:tr>
      <w:tr w:rsidR="006E3D2C" w14:paraId="680AE106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7475D8CB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153ECBEF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046797FF" w14:textId="77777777" w:rsidR="006E3D2C" w:rsidRPr="00D33306" w:rsidRDefault="006E3D2C" w:rsidP="005E41C7">
            <w:pPr>
              <w:rPr>
                <w:rFonts w:ascii="Times New Roman" w:hAnsi="Times New Roman" w:cs="Times New Roman"/>
              </w:rPr>
            </w:pPr>
            <w:r w:rsidRPr="00D33306">
              <w:rPr>
                <w:rFonts w:ascii="Times New Roman" w:hAnsi="Times New Roman" w:cs="Times New Roman"/>
              </w:rPr>
              <w:t xml:space="preserve">Intervention description (drug, psycho/behavioral) </w:t>
            </w:r>
          </w:p>
        </w:tc>
      </w:tr>
      <w:tr w:rsidR="006E3D2C" w14:paraId="304E5DB2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25224F71" w14:textId="77777777" w:rsidR="006E3D2C" w:rsidRPr="00D33306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7F2E74F3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496D3F9E" w14:textId="77777777" w:rsidR="006E3D2C" w:rsidRPr="00D33306" w:rsidRDefault="006E3D2C" w:rsidP="005E41C7">
            <w:pPr>
              <w:rPr>
                <w:rFonts w:ascii="Times New Roman" w:hAnsi="Times New Roman" w:cs="Times New Roman"/>
              </w:rPr>
            </w:pPr>
            <w:r w:rsidRPr="00D33306">
              <w:rPr>
                <w:rFonts w:ascii="Times New Roman" w:hAnsi="Times New Roman" w:cs="Times New Roman"/>
              </w:rPr>
              <w:t>Intervention described as novel, new, original, groundbreaking, etc. (Y/N)</w:t>
            </w:r>
          </w:p>
        </w:tc>
      </w:tr>
      <w:tr w:rsidR="006E3D2C" w14:paraId="038D2636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34498557" w14:textId="77777777" w:rsidR="006E3D2C" w:rsidRPr="00D33306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62364D27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58FFA3A8" w14:textId="77777777" w:rsidR="006E3D2C" w:rsidRPr="00D33306" w:rsidRDefault="006E3D2C" w:rsidP="005E41C7">
            <w:pPr>
              <w:rPr>
                <w:rFonts w:ascii="Times New Roman" w:hAnsi="Times New Roman" w:cs="Times New Roman"/>
              </w:rPr>
            </w:pPr>
            <w:r w:rsidRPr="00D33306">
              <w:rPr>
                <w:rFonts w:ascii="Times New Roman" w:hAnsi="Times New Roman" w:cs="Times New Roman"/>
              </w:rPr>
              <w:t xml:space="preserve">Length of time for administration of intervention </w:t>
            </w:r>
          </w:p>
        </w:tc>
      </w:tr>
      <w:tr w:rsidR="006E3D2C" w14:paraId="629625A8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583ACB4D" w14:textId="77777777" w:rsidR="006E3D2C" w:rsidRPr="00D33306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7D0D2A07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352F9252" w14:textId="77777777" w:rsidR="006E3D2C" w:rsidRPr="00D33306" w:rsidRDefault="006E3D2C" w:rsidP="005E41C7">
            <w:pPr>
              <w:rPr>
                <w:rFonts w:ascii="Times New Roman" w:hAnsi="Times New Roman" w:cs="Times New Roman"/>
              </w:rPr>
            </w:pPr>
            <w:r w:rsidRPr="00D33306">
              <w:rPr>
                <w:rFonts w:ascii="Times New Roman" w:hAnsi="Times New Roman" w:cs="Times New Roman"/>
              </w:rPr>
              <w:t xml:space="preserve">Professional administering intervention/training required to administer </w:t>
            </w:r>
          </w:p>
        </w:tc>
      </w:tr>
      <w:tr w:rsidR="006E3D2C" w14:paraId="42C862AF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7D12515D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4079A814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1C7E9DD5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ols and material required to administer intervention </w:t>
            </w:r>
          </w:p>
        </w:tc>
      </w:tr>
      <w:tr w:rsidR="006E3D2C" w14:paraId="147E447F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1631EDD8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3AF1FB99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4B168B7C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notes on intervention  </w:t>
            </w:r>
          </w:p>
        </w:tc>
      </w:tr>
      <w:tr w:rsidR="006E3D2C" w14:paraId="7A1B9D18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704DF778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4967CE9F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10668E25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s</w:t>
            </w:r>
          </w:p>
        </w:tc>
      </w:tr>
      <w:tr w:rsidR="006E3D2C" w14:paraId="63C67991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2E6E97E8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42DD048F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5032AB28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llow up period/timeframe </w:t>
            </w:r>
          </w:p>
        </w:tc>
      </w:tr>
      <w:tr w:rsidR="006E3D2C" w14:paraId="333DB639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3404B26C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30358D33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61846C24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dings</w:t>
            </w:r>
          </w:p>
        </w:tc>
      </w:tr>
      <w:tr w:rsidR="006E3D2C" w14:paraId="13037BB6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1176BB7E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  <w:tr w:rsidR="006E3D2C" w14:paraId="2C9F7B97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07ADABAB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lusion</w:t>
            </w:r>
          </w:p>
        </w:tc>
      </w:tr>
      <w:tr w:rsidR="006E3D2C" w14:paraId="44C91EE2" w14:textId="77777777" w:rsidTr="005E41C7">
        <w:tc>
          <w:tcPr>
            <w:tcW w:w="10790" w:type="dxa"/>
            <w:gridSpan w:val="2"/>
            <w:shd w:val="clear" w:color="auto" w:fill="D9D9D9" w:themeFill="background1" w:themeFillShade="D9"/>
          </w:tcPr>
          <w:p w14:paraId="7D5519BB" w14:textId="77777777" w:rsidR="006E3D2C" w:rsidRDefault="006E3D2C" w:rsidP="005E41C7">
            <w:pPr>
              <w:rPr>
                <w:rFonts w:ascii="Times New Roman" w:hAnsi="Times New Roman" w:cs="Times New Roman"/>
              </w:rPr>
            </w:pPr>
          </w:p>
        </w:tc>
      </w:tr>
    </w:tbl>
    <w:p w14:paraId="1BE4E950" w14:textId="77777777" w:rsidR="006E3D2C" w:rsidRPr="006E3D2C" w:rsidRDefault="006E3D2C">
      <w:pPr>
        <w:rPr>
          <w:rFonts w:ascii="Times New Roman" w:hAnsi="Times New Roman" w:cs="Times New Roman"/>
        </w:rPr>
      </w:pPr>
    </w:p>
    <w:sectPr w:rsidR="006E3D2C" w:rsidRPr="006E3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D2C"/>
    <w:rsid w:val="00107E1A"/>
    <w:rsid w:val="00381548"/>
    <w:rsid w:val="00456C11"/>
    <w:rsid w:val="004A347F"/>
    <w:rsid w:val="005C5A5B"/>
    <w:rsid w:val="00613354"/>
    <w:rsid w:val="006E3D2C"/>
    <w:rsid w:val="008C66AC"/>
    <w:rsid w:val="00EE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0D3C0"/>
  <w15:chartTrackingRefBased/>
  <w15:docId w15:val="{CEDA8C77-59E6-8C4A-9993-52DE2A0E0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d, Alex</dc:creator>
  <cp:keywords/>
  <dc:description/>
  <cp:lastModifiedBy>Hood, Alex</cp:lastModifiedBy>
  <cp:revision>4</cp:revision>
  <dcterms:created xsi:type="dcterms:W3CDTF">2023-12-18T15:28:00Z</dcterms:created>
  <dcterms:modified xsi:type="dcterms:W3CDTF">2023-12-18T15:41:00Z</dcterms:modified>
</cp:coreProperties>
</file>